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32"/>
          <w:szCs w:val="24"/>
          <w:lang w:val="en-GB"/>
        </w:rPr>
      </w:pPr>
      <w:r>
        <w:rPr>
          <w:rFonts w:cs="Times New Roman" w:ascii="Times New Roman" w:hAnsi="Times New Roman"/>
          <w:b/>
          <w:sz w:val="32"/>
          <w:szCs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482"/>
        <w:gridCol w:w="1482"/>
        <w:gridCol w:w="1482"/>
        <w:gridCol w:w="1482"/>
        <w:gridCol w:w="1482"/>
        <w:gridCol w:w="1483"/>
      </w:tblGrid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rof.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f.Occ.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MA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f.Occ.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sula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f.Occ.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9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M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464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7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64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4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2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f.Occ.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57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4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sul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8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7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9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17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5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4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15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482"/>
        <w:gridCol w:w="1482"/>
        <w:gridCol w:w="1482"/>
        <w:gridCol w:w="1482"/>
        <w:gridCol w:w="1482"/>
        <w:gridCol w:w="1483"/>
      </w:tblGrid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aïve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f.Occ.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MA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f.Occ.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sula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f.Occ.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5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M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5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8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1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f.Occ.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5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4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sul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3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1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4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1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7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05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9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7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4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5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5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8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482"/>
        <w:gridCol w:w="1482"/>
        <w:gridCol w:w="1482"/>
        <w:gridCol w:w="1482"/>
        <w:gridCol w:w="1482"/>
        <w:gridCol w:w="1483"/>
      </w:tblGrid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[P-N] 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-Inf.Occ.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A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-Inf.Occ.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-Insula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-Insul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ereb.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-Inf.Occ.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5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4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2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f.Occ.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7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2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Insul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4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8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77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4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11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6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6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4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5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6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851" w:right="68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4:25:00Z</dcterms:created>
  <dc:creator>Giulio Bernardi</dc:creator>
  <dc:description/>
  <cp:keywords/>
  <dc:language>en-US</dc:language>
  <cp:lastModifiedBy>Giulio Bernardi</cp:lastModifiedBy>
  <dcterms:modified xsi:type="dcterms:W3CDTF">2013-09-15T21:11:00Z</dcterms:modified>
  <cp:revision>12</cp:revision>
  <dc:subject/>
  <dc:title/>
</cp:coreProperties>
</file>